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5681DF" w14:textId="4FF51322" w:rsidR="0097326E" w:rsidRPr="003723CD" w:rsidRDefault="008612BB" w:rsidP="003723CD">
      <w:pPr>
        <w:spacing w:line="480" w:lineRule="auto"/>
        <w:rPr>
          <w:b/>
        </w:rPr>
      </w:pPr>
      <w:bookmarkStart w:id="0" w:name="_GoBack"/>
      <w:bookmarkEnd w:id="0"/>
      <w:r>
        <w:rPr>
          <w:b/>
        </w:rPr>
        <w:t xml:space="preserve">Supplementary </w:t>
      </w:r>
      <w:r w:rsidR="00B94024" w:rsidRPr="003723CD">
        <w:rPr>
          <w:b/>
        </w:rPr>
        <w:t>Captions</w:t>
      </w:r>
    </w:p>
    <w:p w14:paraId="628176CC" w14:textId="77777777" w:rsidR="00B94024" w:rsidRPr="003723CD" w:rsidRDefault="00B94024" w:rsidP="003723CD">
      <w:pPr>
        <w:spacing w:line="480" w:lineRule="auto"/>
        <w:rPr>
          <w:b/>
        </w:rPr>
      </w:pPr>
      <w:r w:rsidRPr="003723CD">
        <w:rPr>
          <w:b/>
        </w:rPr>
        <w:t xml:space="preserve">Supplementary Table 1: </w:t>
      </w:r>
      <w:r w:rsidRPr="003723CD">
        <w:t>Cohort characteristics</w:t>
      </w:r>
    </w:p>
    <w:p w14:paraId="7026B964" w14:textId="77777777" w:rsidR="00B94024" w:rsidRPr="003723CD" w:rsidRDefault="00B94024" w:rsidP="003723CD">
      <w:pPr>
        <w:tabs>
          <w:tab w:val="left" w:pos="2520"/>
        </w:tabs>
        <w:spacing w:line="480" w:lineRule="auto"/>
      </w:pPr>
      <w:proofErr w:type="gramStart"/>
      <w:r w:rsidRPr="003723CD">
        <w:rPr>
          <w:b/>
        </w:rPr>
        <w:t>Supplementary Figure 1.</w:t>
      </w:r>
      <w:proofErr w:type="gramEnd"/>
      <w:r w:rsidRPr="003723CD">
        <w:rPr>
          <w:b/>
        </w:rPr>
        <w:t xml:space="preserve"> </w:t>
      </w:r>
      <w:proofErr w:type="gramStart"/>
      <w:r w:rsidRPr="003723CD">
        <w:t>Distribution of a frailty index incorporating acute and chronic health factors.</w:t>
      </w:r>
      <w:proofErr w:type="gramEnd"/>
    </w:p>
    <w:p w14:paraId="60119439" w14:textId="176100DD" w:rsidR="00B94024" w:rsidRPr="003723CD" w:rsidRDefault="00B94024" w:rsidP="003723CD">
      <w:pPr>
        <w:spacing w:line="480" w:lineRule="auto"/>
        <w:rPr>
          <w:b/>
        </w:rPr>
      </w:pPr>
    </w:p>
    <w:sectPr w:rsidR="00B94024" w:rsidRPr="003723CD" w:rsidSect="00D660CF">
      <w:footerReference w:type="default" r:id="rId8"/>
      <w:pgSz w:w="11900" w:h="16840"/>
      <w:pgMar w:top="1440" w:right="1800" w:bottom="1440" w:left="180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60502E" w14:textId="77777777" w:rsidR="004730BD" w:rsidRDefault="004730BD">
      <w:r>
        <w:separator/>
      </w:r>
    </w:p>
  </w:endnote>
  <w:endnote w:type="continuationSeparator" w:id="0">
    <w:p w14:paraId="11F20E46" w14:textId="77777777" w:rsidR="004730BD" w:rsidRDefault="004730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15693317"/>
      <w:docPartObj>
        <w:docPartGallery w:val="Page Numbers (Bottom of Page)"/>
        <w:docPartUnique/>
      </w:docPartObj>
    </w:sdtPr>
    <w:sdtEndPr/>
    <w:sdtContent>
      <w:sdt>
        <w:sdtPr>
          <w:id w:val="-1669238322"/>
          <w:docPartObj>
            <w:docPartGallery w:val="Page Numbers (Top of Page)"/>
            <w:docPartUnique/>
          </w:docPartObj>
        </w:sdtPr>
        <w:sdtEndPr/>
        <w:sdtContent>
          <w:p w14:paraId="13AA0E84" w14:textId="38404C89" w:rsidR="004202B1" w:rsidRDefault="004202B1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</w:rPr>
              <w:fldChar w:fldCharType="separate"/>
            </w:r>
            <w:r w:rsidR="008612BB">
              <w:rPr>
                <w:b/>
                <w:bCs/>
                <w:noProof/>
              </w:rPr>
              <w:t>1</w:t>
            </w:r>
            <w:r>
              <w:rPr>
                <w:b/>
                <w:bCs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</w:rPr>
              <w:fldChar w:fldCharType="separate"/>
            </w:r>
            <w:r w:rsidR="008612BB">
              <w:rPr>
                <w:b/>
                <w:bCs/>
                <w:noProof/>
              </w:rPr>
              <w:t>1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14:paraId="65867F9E" w14:textId="77777777" w:rsidR="004202B1" w:rsidRDefault="004202B1">
    <w:pPr>
      <w:pStyle w:val="Header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D6961D" w14:textId="77777777" w:rsidR="004730BD" w:rsidRDefault="004730BD">
      <w:r>
        <w:separator/>
      </w:r>
    </w:p>
  </w:footnote>
  <w:footnote w:type="continuationSeparator" w:id="0">
    <w:p w14:paraId="16EB2BFB" w14:textId="77777777" w:rsidR="004730BD" w:rsidRDefault="004730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Gerontology A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srefdfao0tt2hepr0bp9szuatd0zxtaw0d5&quot;&gt;DeliriumCOS_elderly_origsearch_1Mar2017-Saved&lt;record-ids&gt;&lt;item&gt;20271&lt;/item&gt;&lt;item&gt;20273&lt;/item&gt;&lt;/record-ids&gt;&lt;/item&gt;&lt;/Libraries&gt;"/>
  </w:docVars>
  <w:rsids>
    <w:rsidRoot w:val="00CC7326"/>
    <w:rsid w:val="00021B17"/>
    <w:rsid w:val="00032849"/>
    <w:rsid w:val="0004013C"/>
    <w:rsid w:val="00063F81"/>
    <w:rsid w:val="00093640"/>
    <w:rsid w:val="000A4F36"/>
    <w:rsid w:val="000A5584"/>
    <w:rsid w:val="000B0783"/>
    <w:rsid w:val="000B47D2"/>
    <w:rsid w:val="000B4C8F"/>
    <w:rsid w:val="000C3570"/>
    <w:rsid w:val="000D124A"/>
    <w:rsid w:val="000E4FC3"/>
    <w:rsid w:val="000F2024"/>
    <w:rsid w:val="001036BE"/>
    <w:rsid w:val="00121446"/>
    <w:rsid w:val="0012166B"/>
    <w:rsid w:val="00122485"/>
    <w:rsid w:val="0012335A"/>
    <w:rsid w:val="0013739B"/>
    <w:rsid w:val="001434D8"/>
    <w:rsid w:val="00147FAF"/>
    <w:rsid w:val="00153678"/>
    <w:rsid w:val="00190767"/>
    <w:rsid w:val="001A1130"/>
    <w:rsid w:val="001B7585"/>
    <w:rsid w:val="001C228A"/>
    <w:rsid w:val="001D1F72"/>
    <w:rsid w:val="001E6EB5"/>
    <w:rsid w:val="001F065A"/>
    <w:rsid w:val="00237083"/>
    <w:rsid w:val="0025003C"/>
    <w:rsid w:val="00253962"/>
    <w:rsid w:val="00255F25"/>
    <w:rsid w:val="00256AA3"/>
    <w:rsid w:val="00257308"/>
    <w:rsid w:val="00264150"/>
    <w:rsid w:val="002663BF"/>
    <w:rsid w:val="00274443"/>
    <w:rsid w:val="00276501"/>
    <w:rsid w:val="00297BB4"/>
    <w:rsid w:val="002A076F"/>
    <w:rsid w:val="002B6D81"/>
    <w:rsid w:val="002C1BC4"/>
    <w:rsid w:val="002D0F35"/>
    <w:rsid w:val="002D3410"/>
    <w:rsid w:val="002D35B6"/>
    <w:rsid w:val="002E39DE"/>
    <w:rsid w:val="002E4311"/>
    <w:rsid w:val="00301F8F"/>
    <w:rsid w:val="00311E94"/>
    <w:rsid w:val="00341330"/>
    <w:rsid w:val="00343E2A"/>
    <w:rsid w:val="0035468F"/>
    <w:rsid w:val="0035477B"/>
    <w:rsid w:val="003647F3"/>
    <w:rsid w:val="00366515"/>
    <w:rsid w:val="003723CD"/>
    <w:rsid w:val="00372EFE"/>
    <w:rsid w:val="00374050"/>
    <w:rsid w:val="0037742C"/>
    <w:rsid w:val="00381545"/>
    <w:rsid w:val="003A12F8"/>
    <w:rsid w:val="003A6B86"/>
    <w:rsid w:val="003B0D71"/>
    <w:rsid w:val="003B2B37"/>
    <w:rsid w:val="003E02CC"/>
    <w:rsid w:val="003E0960"/>
    <w:rsid w:val="003F55CE"/>
    <w:rsid w:val="003F5DFB"/>
    <w:rsid w:val="00405B15"/>
    <w:rsid w:val="0041302C"/>
    <w:rsid w:val="004202B1"/>
    <w:rsid w:val="00420B36"/>
    <w:rsid w:val="00420E9C"/>
    <w:rsid w:val="00424A5E"/>
    <w:rsid w:val="004329E0"/>
    <w:rsid w:val="004413ED"/>
    <w:rsid w:val="00446299"/>
    <w:rsid w:val="004537A1"/>
    <w:rsid w:val="00454A5F"/>
    <w:rsid w:val="00460946"/>
    <w:rsid w:val="00466CCF"/>
    <w:rsid w:val="004730BD"/>
    <w:rsid w:val="004A2F4A"/>
    <w:rsid w:val="004E57D9"/>
    <w:rsid w:val="004F0101"/>
    <w:rsid w:val="005167BD"/>
    <w:rsid w:val="00517C81"/>
    <w:rsid w:val="00527D86"/>
    <w:rsid w:val="005738BD"/>
    <w:rsid w:val="005923D9"/>
    <w:rsid w:val="00595D51"/>
    <w:rsid w:val="005B4B81"/>
    <w:rsid w:val="005B6B8B"/>
    <w:rsid w:val="005C151B"/>
    <w:rsid w:val="005C19FE"/>
    <w:rsid w:val="005D27D9"/>
    <w:rsid w:val="005D7207"/>
    <w:rsid w:val="005D7348"/>
    <w:rsid w:val="005D7B0B"/>
    <w:rsid w:val="005E43B3"/>
    <w:rsid w:val="005E47DC"/>
    <w:rsid w:val="005E6C09"/>
    <w:rsid w:val="00605AC7"/>
    <w:rsid w:val="006149D5"/>
    <w:rsid w:val="00630DEE"/>
    <w:rsid w:val="006327E7"/>
    <w:rsid w:val="006345BB"/>
    <w:rsid w:val="00634991"/>
    <w:rsid w:val="0063790D"/>
    <w:rsid w:val="00645C18"/>
    <w:rsid w:val="00660C50"/>
    <w:rsid w:val="00672CD0"/>
    <w:rsid w:val="00675358"/>
    <w:rsid w:val="00691E0C"/>
    <w:rsid w:val="006B169F"/>
    <w:rsid w:val="006B4DE0"/>
    <w:rsid w:val="006D1B86"/>
    <w:rsid w:val="006E0A0B"/>
    <w:rsid w:val="00701063"/>
    <w:rsid w:val="00703A7A"/>
    <w:rsid w:val="00720C1E"/>
    <w:rsid w:val="007303E7"/>
    <w:rsid w:val="00740133"/>
    <w:rsid w:val="007417DA"/>
    <w:rsid w:val="00761FD6"/>
    <w:rsid w:val="007634C5"/>
    <w:rsid w:val="00771091"/>
    <w:rsid w:val="00776FE2"/>
    <w:rsid w:val="0077764B"/>
    <w:rsid w:val="0077764C"/>
    <w:rsid w:val="007833AE"/>
    <w:rsid w:val="007A5479"/>
    <w:rsid w:val="007A7B80"/>
    <w:rsid w:val="007B0AB0"/>
    <w:rsid w:val="007C7C16"/>
    <w:rsid w:val="007D24F2"/>
    <w:rsid w:val="007D40EC"/>
    <w:rsid w:val="00801D0A"/>
    <w:rsid w:val="00802D0C"/>
    <w:rsid w:val="00803F94"/>
    <w:rsid w:val="008261D1"/>
    <w:rsid w:val="0084799E"/>
    <w:rsid w:val="008612BB"/>
    <w:rsid w:val="00870601"/>
    <w:rsid w:val="008719B3"/>
    <w:rsid w:val="008728CF"/>
    <w:rsid w:val="008A24B0"/>
    <w:rsid w:val="008B143E"/>
    <w:rsid w:val="008C1E41"/>
    <w:rsid w:val="008C7475"/>
    <w:rsid w:val="008D5660"/>
    <w:rsid w:val="008E3C9E"/>
    <w:rsid w:val="008F3A8F"/>
    <w:rsid w:val="009112FA"/>
    <w:rsid w:val="00914B95"/>
    <w:rsid w:val="00917669"/>
    <w:rsid w:val="00920A2A"/>
    <w:rsid w:val="009310EC"/>
    <w:rsid w:val="00937605"/>
    <w:rsid w:val="00940129"/>
    <w:rsid w:val="009507A4"/>
    <w:rsid w:val="00952F92"/>
    <w:rsid w:val="00954C42"/>
    <w:rsid w:val="0096051D"/>
    <w:rsid w:val="0097326E"/>
    <w:rsid w:val="00973AEF"/>
    <w:rsid w:val="00973D35"/>
    <w:rsid w:val="00981D9D"/>
    <w:rsid w:val="009B0035"/>
    <w:rsid w:val="009B3E4E"/>
    <w:rsid w:val="009D5DA6"/>
    <w:rsid w:val="009F2742"/>
    <w:rsid w:val="009F7BC3"/>
    <w:rsid w:val="00A0426D"/>
    <w:rsid w:val="00A26CC0"/>
    <w:rsid w:val="00A30C2D"/>
    <w:rsid w:val="00A316E1"/>
    <w:rsid w:val="00A647AB"/>
    <w:rsid w:val="00A928BC"/>
    <w:rsid w:val="00A97DB7"/>
    <w:rsid w:val="00AB2D45"/>
    <w:rsid w:val="00AB3B5A"/>
    <w:rsid w:val="00AB46EB"/>
    <w:rsid w:val="00AD0A3D"/>
    <w:rsid w:val="00B104DA"/>
    <w:rsid w:val="00B23F71"/>
    <w:rsid w:val="00B319C9"/>
    <w:rsid w:val="00B41E4C"/>
    <w:rsid w:val="00B57537"/>
    <w:rsid w:val="00B81829"/>
    <w:rsid w:val="00B8642D"/>
    <w:rsid w:val="00B94024"/>
    <w:rsid w:val="00B96AB1"/>
    <w:rsid w:val="00B97A52"/>
    <w:rsid w:val="00BA4B75"/>
    <w:rsid w:val="00BC0ECC"/>
    <w:rsid w:val="00BF6FFA"/>
    <w:rsid w:val="00C12CB5"/>
    <w:rsid w:val="00C31236"/>
    <w:rsid w:val="00C31C2C"/>
    <w:rsid w:val="00CB0DFC"/>
    <w:rsid w:val="00CB7104"/>
    <w:rsid w:val="00CB7882"/>
    <w:rsid w:val="00CC7326"/>
    <w:rsid w:val="00D174B0"/>
    <w:rsid w:val="00D245C6"/>
    <w:rsid w:val="00D57026"/>
    <w:rsid w:val="00D57176"/>
    <w:rsid w:val="00D62F21"/>
    <w:rsid w:val="00D660CF"/>
    <w:rsid w:val="00D66E61"/>
    <w:rsid w:val="00D76745"/>
    <w:rsid w:val="00D80AD0"/>
    <w:rsid w:val="00D83354"/>
    <w:rsid w:val="00D91163"/>
    <w:rsid w:val="00D9303B"/>
    <w:rsid w:val="00DC0E3F"/>
    <w:rsid w:val="00DC497C"/>
    <w:rsid w:val="00E12B0F"/>
    <w:rsid w:val="00E145CC"/>
    <w:rsid w:val="00E16ED4"/>
    <w:rsid w:val="00E20E08"/>
    <w:rsid w:val="00E21FC3"/>
    <w:rsid w:val="00E426FE"/>
    <w:rsid w:val="00E60648"/>
    <w:rsid w:val="00E65B8E"/>
    <w:rsid w:val="00E9479A"/>
    <w:rsid w:val="00E96DB8"/>
    <w:rsid w:val="00EA0595"/>
    <w:rsid w:val="00EA1F21"/>
    <w:rsid w:val="00EB3765"/>
    <w:rsid w:val="00ED1E3D"/>
    <w:rsid w:val="00EF6AE7"/>
    <w:rsid w:val="00F052A3"/>
    <w:rsid w:val="00F12256"/>
    <w:rsid w:val="00F45B9B"/>
    <w:rsid w:val="00F707DE"/>
    <w:rsid w:val="00F71470"/>
    <w:rsid w:val="00F83A45"/>
    <w:rsid w:val="00F845FD"/>
    <w:rsid w:val="00F961D8"/>
    <w:rsid w:val="00FF5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0BF114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styleId="NoSpacing">
    <w:name w:val="No Spacing"/>
    <w:link w:val="NoSpacingChar"/>
    <w:rPr>
      <w:rFonts w:ascii="Cambria" w:eastAsia="Cambria" w:hAnsi="Cambria" w:cs="Cambria"/>
      <w:color w:val="000000"/>
      <w:sz w:val="24"/>
      <w:szCs w:val="24"/>
      <w:u w:color="000000"/>
      <w:lang w:val="en-US"/>
    </w:rPr>
  </w:style>
  <w:style w:type="character" w:customStyle="1" w:styleId="Link">
    <w:name w:val="Link"/>
    <w:rPr>
      <w:color w:val="0000FF"/>
      <w:u w:val="single" w:color="0000FF"/>
    </w:rPr>
  </w:style>
  <w:style w:type="character" w:customStyle="1" w:styleId="Hyperlink0">
    <w:name w:val="Hyperlink.0"/>
    <w:basedOn w:val="Link"/>
    <w:rPr>
      <w:rFonts w:ascii="Helvetica" w:eastAsia="Helvetica" w:hAnsi="Helvetica" w:cs="Helvetica"/>
      <w:color w:val="0000FF"/>
      <w:sz w:val="20"/>
      <w:szCs w:val="20"/>
      <w:u w:val="single" w:color="0000F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1E3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1E3D"/>
    <w:rPr>
      <w:rFonts w:ascii="Tahoma" w:hAnsi="Tahoma" w:cs="Tahoma"/>
      <w:sz w:val="16"/>
      <w:szCs w:val="16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D660C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60CF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D660C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60CF"/>
    <w:rPr>
      <w:sz w:val="24"/>
      <w:szCs w:val="24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454A5F"/>
    <w:pPr>
      <w:jc w:val="center"/>
    </w:pPr>
    <w:rPr>
      <w:rFonts w:ascii="Cambria" w:hAnsi="Cambria"/>
      <w:noProof/>
    </w:rPr>
  </w:style>
  <w:style w:type="character" w:customStyle="1" w:styleId="NoSpacingChar">
    <w:name w:val="No Spacing Char"/>
    <w:basedOn w:val="DefaultParagraphFont"/>
    <w:link w:val="NoSpacing"/>
    <w:rsid w:val="00454A5F"/>
    <w:rPr>
      <w:rFonts w:ascii="Cambria" w:eastAsia="Cambria" w:hAnsi="Cambria" w:cs="Cambria"/>
      <w:color w:val="000000"/>
      <w:sz w:val="24"/>
      <w:szCs w:val="24"/>
      <w:u w:color="000000"/>
      <w:lang w:val="en-US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454A5F"/>
    <w:rPr>
      <w:rFonts w:ascii="Cambria" w:eastAsia="Cambria" w:hAnsi="Cambria" w:cs="Cambria"/>
      <w:noProof/>
      <w:color w:val="000000"/>
      <w:sz w:val="24"/>
      <w:szCs w:val="24"/>
      <w:u w:color="000000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454A5F"/>
    <w:pPr>
      <w:jc w:val="both"/>
    </w:pPr>
    <w:rPr>
      <w:rFonts w:ascii="Cambria" w:hAnsi="Cambria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454A5F"/>
    <w:rPr>
      <w:rFonts w:ascii="Cambria" w:eastAsia="Cambria" w:hAnsi="Cambria" w:cs="Cambria"/>
      <w:noProof/>
      <w:color w:val="000000"/>
      <w:sz w:val="24"/>
      <w:szCs w:val="24"/>
      <w:u w:color="000000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72E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2EF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2EFE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2E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2EFE"/>
    <w:rPr>
      <w:b/>
      <w:bCs/>
      <w:lang w:val="en-US" w:eastAsia="en-US"/>
    </w:rPr>
  </w:style>
  <w:style w:type="table" w:styleId="TableGrid">
    <w:name w:val="Table Grid"/>
    <w:basedOn w:val="TableNormal"/>
    <w:uiPriority w:val="59"/>
    <w:rsid w:val="00420B3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EastAsia" w:hAnsiTheme="minorHAnsi" w:cstheme="minorBidi"/>
      <w:sz w:val="24"/>
      <w:szCs w:val="24"/>
      <w:bdr w:val="none" w:sz="0" w:space="0" w:color="auto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1">
    <w:name w:val="Medium List 1"/>
    <w:basedOn w:val="TableNormal"/>
    <w:uiPriority w:val="65"/>
    <w:rsid w:val="00420B3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EastAsia" w:hAnsiTheme="minorHAnsi" w:cstheme="minorBidi"/>
      <w:color w:val="000000" w:themeColor="text1"/>
      <w:sz w:val="24"/>
      <w:szCs w:val="24"/>
      <w:bdr w:val="none" w:sz="0" w:space="0" w:color="auto"/>
      <w:lang w:val="en-US"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04040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styleId="NoSpacing">
    <w:name w:val="No Spacing"/>
    <w:link w:val="NoSpacingChar"/>
    <w:rPr>
      <w:rFonts w:ascii="Cambria" w:eastAsia="Cambria" w:hAnsi="Cambria" w:cs="Cambria"/>
      <w:color w:val="000000"/>
      <w:sz w:val="24"/>
      <w:szCs w:val="24"/>
      <w:u w:color="000000"/>
      <w:lang w:val="en-US"/>
    </w:rPr>
  </w:style>
  <w:style w:type="character" w:customStyle="1" w:styleId="Link">
    <w:name w:val="Link"/>
    <w:rPr>
      <w:color w:val="0000FF"/>
      <w:u w:val="single" w:color="0000FF"/>
    </w:rPr>
  </w:style>
  <w:style w:type="character" w:customStyle="1" w:styleId="Hyperlink0">
    <w:name w:val="Hyperlink.0"/>
    <w:basedOn w:val="Link"/>
    <w:rPr>
      <w:rFonts w:ascii="Helvetica" w:eastAsia="Helvetica" w:hAnsi="Helvetica" w:cs="Helvetica"/>
      <w:color w:val="0000FF"/>
      <w:sz w:val="20"/>
      <w:szCs w:val="20"/>
      <w:u w:val="single" w:color="0000F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1E3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1E3D"/>
    <w:rPr>
      <w:rFonts w:ascii="Tahoma" w:hAnsi="Tahoma" w:cs="Tahoma"/>
      <w:sz w:val="16"/>
      <w:szCs w:val="16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D660C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60CF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D660C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60CF"/>
    <w:rPr>
      <w:sz w:val="24"/>
      <w:szCs w:val="24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454A5F"/>
    <w:pPr>
      <w:jc w:val="center"/>
    </w:pPr>
    <w:rPr>
      <w:rFonts w:ascii="Cambria" w:hAnsi="Cambria"/>
      <w:noProof/>
    </w:rPr>
  </w:style>
  <w:style w:type="character" w:customStyle="1" w:styleId="NoSpacingChar">
    <w:name w:val="No Spacing Char"/>
    <w:basedOn w:val="DefaultParagraphFont"/>
    <w:link w:val="NoSpacing"/>
    <w:rsid w:val="00454A5F"/>
    <w:rPr>
      <w:rFonts w:ascii="Cambria" w:eastAsia="Cambria" w:hAnsi="Cambria" w:cs="Cambria"/>
      <w:color w:val="000000"/>
      <w:sz w:val="24"/>
      <w:szCs w:val="24"/>
      <w:u w:color="000000"/>
      <w:lang w:val="en-US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454A5F"/>
    <w:rPr>
      <w:rFonts w:ascii="Cambria" w:eastAsia="Cambria" w:hAnsi="Cambria" w:cs="Cambria"/>
      <w:noProof/>
      <w:color w:val="000000"/>
      <w:sz w:val="24"/>
      <w:szCs w:val="24"/>
      <w:u w:color="000000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454A5F"/>
    <w:pPr>
      <w:jc w:val="both"/>
    </w:pPr>
    <w:rPr>
      <w:rFonts w:ascii="Cambria" w:hAnsi="Cambria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454A5F"/>
    <w:rPr>
      <w:rFonts w:ascii="Cambria" w:eastAsia="Cambria" w:hAnsi="Cambria" w:cs="Cambria"/>
      <w:noProof/>
      <w:color w:val="000000"/>
      <w:sz w:val="24"/>
      <w:szCs w:val="24"/>
      <w:u w:color="000000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72E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2EF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2EFE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2E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2EFE"/>
    <w:rPr>
      <w:b/>
      <w:bCs/>
      <w:lang w:val="en-US" w:eastAsia="en-US"/>
    </w:rPr>
  </w:style>
  <w:style w:type="table" w:styleId="TableGrid">
    <w:name w:val="Table Grid"/>
    <w:basedOn w:val="TableNormal"/>
    <w:uiPriority w:val="59"/>
    <w:rsid w:val="00420B3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EastAsia" w:hAnsiTheme="minorHAnsi" w:cstheme="minorBidi"/>
      <w:sz w:val="24"/>
      <w:szCs w:val="24"/>
      <w:bdr w:val="none" w:sz="0" w:space="0" w:color="auto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1">
    <w:name w:val="Medium List 1"/>
    <w:basedOn w:val="TableNormal"/>
    <w:uiPriority w:val="65"/>
    <w:rsid w:val="00420B3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EastAsia" w:hAnsiTheme="minorHAnsi" w:cstheme="minorBidi"/>
      <w:color w:val="000000" w:themeColor="text1"/>
      <w:sz w:val="24"/>
      <w:szCs w:val="24"/>
      <w:bdr w:val="none" w:sz="0" w:space="0" w:color="auto"/>
      <w:lang w:val="en-US"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04040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854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5309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564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545855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458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38684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008931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951941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49797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73027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589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9E2BCC8-2193-42D1-90C2-D8599BF301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Davis</dc:creator>
  <cp:lastModifiedBy>Sharath M. babu</cp:lastModifiedBy>
  <cp:revision>3</cp:revision>
  <dcterms:created xsi:type="dcterms:W3CDTF">2017-10-24T16:37:00Z</dcterms:created>
  <dcterms:modified xsi:type="dcterms:W3CDTF">2017-10-26T06:38:00Z</dcterms:modified>
</cp:coreProperties>
</file>